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001" w:type="dxa"/>
        <w:tblLook w:val="04A0" w:firstRow="1" w:lastRow="0" w:firstColumn="1" w:lastColumn="0" w:noHBand="0" w:noVBand="1"/>
      </w:tblPr>
      <w:tblGrid>
        <w:gridCol w:w="678"/>
        <w:gridCol w:w="2732"/>
        <w:gridCol w:w="1734"/>
        <w:gridCol w:w="2325"/>
        <w:gridCol w:w="3353"/>
        <w:gridCol w:w="1480"/>
        <w:gridCol w:w="1440"/>
        <w:gridCol w:w="2360"/>
      </w:tblGrid>
      <w:tr w:rsidR="00546646" w:rsidRPr="00546646" w14:paraId="250B537C" w14:textId="77777777" w:rsidTr="00546646">
        <w:trPr>
          <w:trHeight w:val="300"/>
        </w:trPr>
        <w:tc>
          <w:tcPr>
            <w:tcW w:w="10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CD9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Suppl. Table 2. WSI analysis of bone marrow aspirate smears and comparison to classification results in RO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A12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39F2" w14:textId="77777777" w:rsidR="00546646" w:rsidRPr="00546646" w:rsidRDefault="00546646" w:rsidP="005466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DE84" w14:textId="77777777" w:rsidR="00546646" w:rsidRPr="00546646" w:rsidRDefault="00546646" w:rsidP="005466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546646" w:rsidRPr="00546646" w14:paraId="4B899CB0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7452" w14:textId="77777777" w:rsidR="00546646" w:rsidRPr="00546646" w:rsidRDefault="00546646" w:rsidP="005466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3112" w14:textId="77777777" w:rsidR="00546646" w:rsidRPr="00546646" w:rsidRDefault="00546646" w:rsidP="005466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8417" w14:textId="77777777" w:rsidR="00546646" w:rsidRPr="00546646" w:rsidRDefault="00546646" w:rsidP="005466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2645" w14:textId="77777777" w:rsidR="00546646" w:rsidRPr="00546646" w:rsidRDefault="00546646" w:rsidP="005466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FC95" w14:textId="77777777" w:rsidR="00546646" w:rsidRPr="00546646" w:rsidRDefault="00546646" w:rsidP="005466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CB6D" w14:textId="77777777" w:rsidR="00546646" w:rsidRPr="00546646" w:rsidRDefault="00546646" w:rsidP="005466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F2A3" w14:textId="77777777" w:rsidR="00546646" w:rsidRPr="00546646" w:rsidRDefault="00546646" w:rsidP="005466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091E" w14:textId="77777777" w:rsidR="00546646" w:rsidRPr="00546646" w:rsidRDefault="00546646" w:rsidP="005466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546646" w:rsidRPr="00546646" w14:paraId="74E72375" w14:textId="77777777" w:rsidTr="00546646">
        <w:trPr>
          <w:trHeight w:val="300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EF2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Slide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24C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Cell Clas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958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WSI, total count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39B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Large ROI, total count</w:t>
            </w:r>
          </w:p>
        </w:tc>
        <w:tc>
          <w:tcPr>
            <w:tcW w:w="3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8A2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Smaller ROI (n= 10), total cou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CDB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WSI count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D35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Large ROI (%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220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Smaller ROIs (n=10) (%)</w:t>
            </w:r>
          </w:p>
        </w:tc>
      </w:tr>
      <w:tr w:rsidR="00546646" w:rsidRPr="00546646" w14:paraId="66325C5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333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1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CA0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1F3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2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904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3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A5E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161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752901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610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955970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C46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741293532</w:t>
            </w:r>
          </w:p>
        </w:tc>
      </w:tr>
      <w:tr w:rsidR="00546646" w:rsidRPr="00546646" w14:paraId="0E3FC4B9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115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A54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300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731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20B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36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9BD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901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1.126918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2A5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2.058269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E68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4.22885572</w:t>
            </w:r>
          </w:p>
        </w:tc>
      </w:tr>
      <w:tr w:rsidR="00546646" w:rsidRPr="00546646" w14:paraId="7DE1B2BE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A93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DC8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10D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95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CE3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8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AE8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706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.015724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8AE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3835011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092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482587065</w:t>
            </w:r>
          </w:p>
        </w:tc>
      </w:tr>
      <w:tr w:rsidR="00546646" w:rsidRPr="00546646" w14:paraId="5096287A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2F3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251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15C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8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C61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8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524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D21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5286409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F48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6223913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CB0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965174129</w:t>
            </w:r>
          </w:p>
        </w:tc>
      </w:tr>
      <w:tr w:rsidR="00546646" w:rsidRPr="00546646" w14:paraId="61E662F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A9D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391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C48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28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559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8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5BB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8D6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0119805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D59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.4836729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5FE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.19402985</w:t>
            </w:r>
          </w:p>
        </w:tc>
      </w:tr>
      <w:tr w:rsidR="00546646" w:rsidRPr="00546646" w14:paraId="16266507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224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071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7B7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27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4F5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9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1D7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3C0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.354923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4C7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.145429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216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.67164179</w:t>
            </w:r>
          </w:p>
        </w:tc>
      </w:tr>
      <w:tr w:rsidR="00546646" w:rsidRPr="00546646" w14:paraId="2A6DD5D2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686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0D5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696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516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D75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346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545862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CFF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8464686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4FA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48756219</w:t>
            </w:r>
          </w:p>
        </w:tc>
      </w:tr>
      <w:tr w:rsidR="00546646" w:rsidRPr="00546646" w14:paraId="56246BE4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A172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692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F09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9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936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5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488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58A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4099588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320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3605041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A44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726368159</w:t>
            </w:r>
          </w:p>
        </w:tc>
      </w:tr>
      <w:tr w:rsidR="00546646" w:rsidRPr="00546646" w14:paraId="76F3552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E39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08E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233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F5B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4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22E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0B6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219767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73C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60561420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F28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741293532</w:t>
            </w:r>
          </w:p>
        </w:tc>
      </w:tr>
      <w:tr w:rsidR="00546646" w:rsidRPr="00546646" w14:paraId="143E454E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3AB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2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A40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0AB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68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1A3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7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A73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960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6161255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F76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790399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978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197080292</w:t>
            </w:r>
          </w:p>
        </w:tc>
      </w:tr>
      <w:tr w:rsidR="00546646" w:rsidRPr="00546646" w14:paraId="7E119DE2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6F5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4AA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A22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150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24D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76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F29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C56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3.405313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A55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.5229849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82F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4.8540146</w:t>
            </w:r>
          </w:p>
        </w:tc>
      </w:tr>
      <w:tr w:rsidR="00546646" w:rsidRPr="00546646" w14:paraId="497EBCB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DFB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1A3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B7E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14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DF6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8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2F8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A96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.659624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B51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.2536522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7FE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839416058</w:t>
            </w:r>
          </w:p>
        </w:tc>
      </w:tr>
      <w:tr w:rsidR="00546646" w:rsidRPr="00546646" w14:paraId="362950B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B55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AF2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889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13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FAC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5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4ED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BB8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4191393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4A2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95070223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0D8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562043796</w:t>
            </w:r>
          </w:p>
        </w:tc>
      </w:tr>
      <w:tr w:rsidR="00546646" w:rsidRPr="00546646" w14:paraId="7F97A22A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06F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426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D30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18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347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4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D9E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510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.71399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32A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.9190591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3A9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.51094891</w:t>
            </w:r>
          </w:p>
        </w:tc>
      </w:tr>
      <w:tr w:rsidR="00546646" w:rsidRPr="00546646" w14:paraId="5D3F1E72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2F1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C0D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707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658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70E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35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4EA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122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5.760447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0FD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0.227311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B07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9.5620438</w:t>
            </w:r>
          </w:p>
        </w:tc>
      </w:tr>
      <w:tr w:rsidR="00546646" w:rsidRPr="00546646" w14:paraId="2FA83FE7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EB5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EA2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FFA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0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99B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BDB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177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691626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830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666309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4F5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</w:t>
            </w:r>
          </w:p>
        </w:tc>
      </w:tr>
      <w:tr w:rsidR="00546646" w:rsidRPr="00546646" w14:paraId="727DFFA0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5A7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16A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61A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7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509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5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179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66F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0815597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849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68323086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C9A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649635036</w:t>
            </w:r>
          </w:p>
        </w:tc>
      </w:tr>
      <w:tr w:rsidR="00546646" w:rsidRPr="00546646" w14:paraId="3D0943C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8AA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B18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D8C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6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BF8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2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B1E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C6A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8746310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AEB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28602854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9FF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824817518</w:t>
            </w:r>
          </w:p>
        </w:tc>
      </w:tr>
      <w:tr w:rsidR="00546646" w:rsidRPr="00546646" w14:paraId="1FFFAE6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32D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54D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936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9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A11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460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174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463287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289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1169249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A68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626959248</w:t>
            </w:r>
          </w:p>
        </w:tc>
      </w:tr>
      <w:tr w:rsidR="00546646" w:rsidRPr="00546646" w14:paraId="07711ACE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8DE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CF5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0F5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583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879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09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AA4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4A1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0.992477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AFA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1.2879855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004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4.23197492</w:t>
            </w:r>
          </w:p>
        </w:tc>
      </w:tr>
      <w:tr w:rsidR="00546646" w:rsidRPr="00546646" w14:paraId="2668A5E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0C1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354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045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10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663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61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826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E16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3.3531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63F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6.2708794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E1D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6.92789969</w:t>
            </w:r>
          </w:p>
        </w:tc>
      </w:tr>
      <w:tr w:rsidR="00546646" w:rsidRPr="00546646" w14:paraId="493892DC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E40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A75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AA4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0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5D0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1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38C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773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8953408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714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1936003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D93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880877743</w:t>
            </w:r>
          </w:p>
        </w:tc>
      </w:tr>
      <w:tr w:rsidR="00546646" w:rsidRPr="00546646" w14:paraId="00E1F501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E77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055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96E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82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BE1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8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4B6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ABC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312126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A05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8524854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52D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956112853</w:t>
            </w:r>
          </w:p>
        </w:tc>
      </w:tr>
      <w:tr w:rsidR="00546646" w:rsidRPr="00546646" w14:paraId="5D76ECC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DF7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73C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CB7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199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927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0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554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E57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.616917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2FA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.1549607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9AF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.67398119</w:t>
            </w:r>
          </w:p>
        </w:tc>
      </w:tr>
      <w:tr w:rsidR="00546646" w:rsidRPr="00546646" w14:paraId="6B21E4D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CD2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48E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CFE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3A5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E82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653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343449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315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119339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B77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253918495</w:t>
            </w:r>
          </w:p>
        </w:tc>
      </w:tr>
      <w:tr w:rsidR="00546646" w:rsidRPr="00546646" w14:paraId="51495A54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BDB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AC2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625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6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603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428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E40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0447133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8FC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5999195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93D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134796238</w:t>
            </w:r>
          </w:p>
        </w:tc>
      </w:tr>
      <w:tr w:rsidR="00546646" w:rsidRPr="00546646" w14:paraId="1F368EAD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28A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43D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742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506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A2F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8B6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1046502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601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113101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D16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13479624</w:t>
            </w:r>
          </w:p>
        </w:tc>
      </w:tr>
      <w:tr w:rsidR="00546646" w:rsidRPr="00546646" w14:paraId="0B8CEDC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3B0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4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F7A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8A2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4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E00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2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0DB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AAF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022263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102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2051282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AD3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962962963</w:t>
            </w:r>
          </w:p>
        </w:tc>
      </w:tr>
      <w:tr w:rsidR="00546646" w:rsidRPr="00546646" w14:paraId="1F375634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C56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FA82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162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93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E61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91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4AE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792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9.1962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C90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2.39510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F4C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1.48148148</w:t>
            </w:r>
          </w:p>
        </w:tc>
      </w:tr>
      <w:tr w:rsidR="00546646" w:rsidRPr="00546646" w14:paraId="393657C9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CF8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12B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BCB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04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8D5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1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47E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481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.501846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F4F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.359557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8F6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.85185185</w:t>
            </w:r>
          </w:p>
        </w:tc>
      </w:tr>
      <w:tr w:rsidR="00546646" w:rsidRPr="00546646" w14:paraId="3735180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984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C8F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783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95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5AB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64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95F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235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.583300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593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.1305361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4FD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.37037037</w:t>
            </w:r>
          </w:p>
        </w:tc>
      </w:tr>
      <w:tr w:rsidR="00546646" w:rsidRPr="00546646" w14:paraId="5495B5A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F41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2D3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105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78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C6A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1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CCF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7F6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.9917542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00B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.4749417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0B3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.11111111</w:t>
            </w:r>
          </w:p>
        </w:tc>
      </w:tr>
      <w:tr w:rsidR="00546646" w:rsidRPr="00546646" w14:paraId="750BCEA1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35C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69F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EB9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98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F46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6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5F2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0A1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.283153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550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.001748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DE3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.03703704</w:t>
            </w:r>
          </w:p>
        </w:tc>
      </w:tr>
      <w:tr w:rsidR="00546646" w:rsidRPr="00546646" w14:paraId="48C6901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FC1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ACB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92D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4D8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CEF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FB8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645323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3D8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7430069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6B8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481481481</w:t>
            </w:r>
          </w:p>
        </w:tc>
      </w:tr>
      <w:tr w:rsidR="00546646" w:rsidRPr="00546646" w14:paraId="06BF54A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492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685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3E1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5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690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CF6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C1A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.374610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89E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12179487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DD7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592592593</w:t>
            </w:r>
          </w:p>
        </w:tc>
      </w:tr>
      <w:tr w:rsidR="00546646" w:rsidRPr="00546646" w14:paraId="2DD8FC77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564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797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D9B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3B9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D2B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D12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015344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DB9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5681818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32C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111111111</w:t>
            </w:r>
          </w:p>
        </w:tc>
      </w:tr>
      <w:tr w:rsidR="00546646" w:rsidRPr="00546646" w14:paraId="5D43E1E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3FB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5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4232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559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BBD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876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A75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1089715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0A3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695025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277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1152648</w:t>
            </w:r>
          </w:p>
        </w:tc>
      </w:tr>
      <w:tr w:rsidR="00546646" w:rsidRPr="00546646" w14:paraId="1CD818E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628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192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EE6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168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3F4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59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758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F47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9.9161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6D9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0.441600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175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6.07476636</w:t>
            </w:r>
          </w:p>
        </w:tc>
      </w:tr>
      <w:tr w:rsidR="00546646" w:rsidRPr="00546646" w14:paraId="160D7409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4E0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42E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620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49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4C4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3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3B2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39E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.269145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707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.2948810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452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.39563863</w:t>
            </w:r>
          </w:p>
        </w:tc>
      </w:tr>
      <w:tr w:rsidR="00546646" w:rsidRPr="00546646" w14:paraId="1041DF9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3DB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2AA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64E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8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9A6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3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7E7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90A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5352019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D59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13590483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F9C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426791277</w:t>
            </w:r>
          </w:p>
        </w:tc>
      </w:tr>
      <w:tr w:rsidR="00546646" w:rsidRPr="00546646" w14:paraId="29C6CE4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B82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BC3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4FD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10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E99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1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EA5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1D6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2871330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577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21917808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D9B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099688474</w:t>
            </w:r>
          </w:p>
        </w:tc>
      </w:tr>
      <w:tr w:rsidR="00546646" w:rsidRPr="00546646" w14:paraId="2ED34D4A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EF6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52A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C3C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591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C35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0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CC1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B49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5.748179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140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.168348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0E7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.33021807</w:t>
            </w:r>
          </w:p>
        </w:tc>
      </w:tr>
      <w:tr w:rsidR="00546646" w:rsidRPr="00546646" w14:paraId="195016E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EA1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8F3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B5A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C51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2C7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D00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1296623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C37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523431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141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34579439</w:t>
            </w:r>
          </w:p>
        </w:tc>
      </w:tr>
      <w:tr w:rsidR="00546646" w:rsidRPr="00546646" w14:paraId="0942D5A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F74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658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692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8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C6F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151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52D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490178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F35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9650324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7C5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426791277</w:t>
            </w:r>
          </w:p>
        </w:tc>
      </w:tr>
      <w:tr w:rsidR="00546646" w:rsidRPr="00546646" w14:paraId="7F01378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C07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089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AE3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95F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666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058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0565548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63D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15320836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E76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</w:t>
            </w:r>
          </w:p>
        </w:tc>
      </w:tr>
      <w:tr w:rsidR="00546646" w:rsidRPr="00546646" w14:paraId="68D4CD9E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EDD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6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1D9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F4E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28B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083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ED7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7790521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D2B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1049081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801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644230769</w:t>
            </w:r>
          </w:p>
        </w:tc>
      </w:tr>
      <w:tr w:rsidR="00546646" w:rsidRPr="00546646" w14:paraId="6E39E61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096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A60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3C6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212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1D8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13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AE8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DC1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3.191949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310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9.699930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6E0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7.93269231</w:t>
            </w:r>
          </w:p>
        </w:tc>
      </w:tr>
      <w:tr w:rsidR="00546646" w:rsidRPr="00546646" w14:paraId="35597C2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1C7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B59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D3E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38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06D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0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AD4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95A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.359830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EFD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1763200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6E8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25</w:t>
            </w:r>
          </w:p>
        </w:tc>
      </w:tr>
      <w:tr w:rsidR="00546646" w:rsidRPr="00546646" w14:paraId="5B6EBE9E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684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B85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038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50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19A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3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CE3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57E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032845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85E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.75808327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615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.42307692</w:t>
            </w:r>
          </w:p>
        </w:tc>
      </w:tr>
      <w:tr w:rsidR="00546646" w:rsidRPr="00546646" w14:paraId="114AAAAC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961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5F9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49D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0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9DB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9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6E3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192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7397629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C93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9318446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EBB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.451923077</w:t>
            </w:r>
          </w:p>
        </w:tc>
      </w:tr>
      <w:tr w:rsidR="00546646" w:rsidRPr="00546646" w14:paraId="448BF066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495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A6E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498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43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8B9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1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3D7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383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.477650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F64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.979762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45B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.615384615</w:t>
            </w:r>
          </w:p>
        </w:tc>
      </w:tr>
      <w:tr w:rsidR="00546646" w:rsidRPr="00546646" w14:paraId="0D1F76F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4E3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B4E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0E7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4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558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F5C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AAD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5508908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A70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7685508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C3F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</w:t>
            </w:r>
          </w:p>
        </w:tc>
      </w:tr>
      <w:tr w:rsidR="00546646" w:rsidRPr="00546646" w14:paraId="7E74788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410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1B6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4BC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2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EE9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832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2B6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5361994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367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0707141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F6A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80769231</w:t>
            </w:r>
          </w:p>
        </w:tc>
      </w:tr>
      <w:tr w:rsidR="00546646" w:rsidRPr="00546646" w14:paraId="01CDA17E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689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C7D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4C6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F7F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CC9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8AB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31818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371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6522447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7E8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201923077</w:t>
            </w:r>
          </w:p>
        </w:tc>
      </w:tr>
      <w:tr w:rsidR="00546646" w:rsidRPr="00546646" w14:paraId="26545310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04E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49F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979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1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4B3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F17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56F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177083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1BB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8107371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29B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760736196</w:t>
            </w:r>
          </w:p>
        </w:tc>
      </w:tr>
      <w:tr w:rsidR="00546646" w:rsidRPr="00546646" w14:paraId="27BC1C6D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5C2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787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884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83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D88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69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663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749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.232393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F93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8.7995639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482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9.0797546</w:t>
            </w:r>
          </w:p>
        </w:tc>
      </w:tr>
      <w:tr w:rsidR="00546646" w:rsidRPr="00546646" w14:paraId="39C73540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440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D1B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FA1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981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854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62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5DC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F14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0.612664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74B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4.717263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036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.65644172</w:t>
            </w:r>
          </w:p>
        </w:tc>
      </w:tr>
      <w:tr w:rsidR="00546646" w:rsidRPr="00546646" w14:paraId="045AFA2C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9FE2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6D7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D88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6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8CC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85D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360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738010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C27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28082845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FA2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294478528</w:t>
            </w:r>
          </w:p>
        </w:tc>
      </w:tr>
      <w:tr w:rsidR="00546646" w:rsidRPr="00546646" w14:paraId="59B2960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267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FA0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6F6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19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975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74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AA3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A9E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2530756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2B8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6357814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E86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.81595092</w:t>
            </w:r>
          </w:p>
        </w:tc>
      </w:tr>
      <w:tr w:rsidR="00546646" w:rsidRPr="00546646" w14:paraId="5F81C6CD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344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684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2A0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884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9F5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78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95F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D18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0.162254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667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5.7528273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AAA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.79141104</w:t>
            </w:r>
          </w:p>
        </w:tc>
      </w:tr>
      <w:tr w:rsidR="00546646" w:rsidRPr="00546646" w14:paraId="3AE2EA02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8E6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B66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1F2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235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495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EB3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690546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673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5177817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891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20245399</w:t>
            </w:r>
          </w:p>
        </w:tc>
      </w:tr>
      <w:tr w:rsidR="00546646" w:rsidRPr="00546646" w14:paraId="471AFDA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207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A25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C78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5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788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E83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C56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77019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9D9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21269927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B67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760736196</w:t>
            </w:r>
          </w:p>
        </w:tc>
      </w:tr>
      <w:tr w:rsidR="00546646" w:rsidRPr="00546646" w14:paraId="6E66531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E68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BFD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D1B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D97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1D8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6F5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1088541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A91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7251669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7F3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20245399</w:t>
            </w:r>
          </w:p>
        </w:tc>
      </w:tr>
      <w:tr w:rsidR="00546646" w:rsidRPr="00546646" w14:paraId="27C9E119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B20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8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CA7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B32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0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397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9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EF8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478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067292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2F8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274558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494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436265709</w:t>
            </w:r>
          </w:p>
        </w:tc>
      </w:tr>
      <w:tr w:rsidR="00546646" w:rsidRPr="00546646" w14:paraId="7D713D4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328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4D7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02C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028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698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5834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523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74A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.700666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E36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7.750652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3A1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9.37163375</w:t>
            </w:r>
          </w:p>
        </w:tc>
      </w:tr>
      <w:tr w:rsidR="00546646" w:rsidRPr="00546646" w14:paraId="19C7C2BC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688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71E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D48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994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085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54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2FE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329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.748162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BE5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.38233569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DFE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92459605</w:t>
            </w:r>
          </w:p>
        </w:tc>
      </w:tr>
      <w:tr w:rsidR="00546646" w:rsidRPr="00546646" w14:paraId="5309C5C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73C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45B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BF6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2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62D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8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306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29D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866028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222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31789350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08F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231597846</w:t>
            </w:r>
          </w:p>
        </w:tc>
      </w:tr>
      <w:tr w:rsidR="00546646" w:rsidRPr="00546646" w14:paraId="1F8BE26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E35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B42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180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494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DF0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86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DDE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33F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1567217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772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.4771600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E6A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.46678636</w:t>
            </w:r>
          </w:p>
        </w:tc>
      </w:tr>
      <w:tr w:rsidR="00546646" w:rsidRPr="00546646" w14:paraId="091A4307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F4B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CB6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18F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9145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A0C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72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004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D21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7.762749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35F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.9503757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3A1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.90125673</w:t>
            </w:r>
          </w:p>
        </w:tc>
      </w:tr>
      <w:tr w:rsidR="00546646" w:rsidRPr="00546646" w14:paraId="56758312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2AF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8A1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57B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78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ECA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3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FBE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EE0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103597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FD4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0648686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779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538599641</w:t>
            </w:r>
          </w:p>
        </w:tc>
      </w:tr>
      <w:tr w:rsidR="00546646" w:rsidRPr="00546646" w14:paraId="4DB09000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3CD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65F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940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51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F92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8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152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6E6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5185200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2FF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37993710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330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052064632</w:t>
            </w:r>
          </w:p>
        </w:tc>
      </w:tr>
      <w:tr w:rsidR="00546646" w:rsidRPr="00546646" w14:paraId="3BF6B6E9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1E9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C22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161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4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066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8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C6E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611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1094882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371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5077021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A2A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077199282</w:t>
            </w:r>
          </w:p>
        </w:tc>
      </w:tr>
      <w:tr w:rsidR="00546646" w:rsidRPr="00546646" w14:paraId="72182A5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E51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9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1C32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666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34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961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3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044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93B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2364238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2DC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19221577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909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582951421</w:t>
            </w:r>
          </w:p>
        </w:tc>
      </w:tr>
      <w:tr w:rsidR="00546646" w:rsidRPr="00546646" w14:paraId="3CBD77F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751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EEC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8EE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310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E22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83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A86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D7D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8.561760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BA7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3.56094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D73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6.93858845</w:t>
            </w:r>
          </w:p>
        </w:tc>
      </w:tr>
      <w:tr w:rsidR="00546646" w:rsidRPr="00546646" w14:paraId="14BAB15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769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C25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59E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043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701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83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402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E07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6.05135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409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.093205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DBA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.72410632</w:t>
            </w:r>
          </w:p>
        </w:tc>
      </w:tr>
      <w:tr w:rsidR="00546646" w:rsidRPr="00546646" w14:paraId="0C4325B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282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457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D68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00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777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34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17A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379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1099383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1C8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9201092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593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232813932</w:t>
            </w:r>
          </w:p>
        </w:tc>
      </w:tr>
      <w:tr w:rsidR="00546646" w:rsidRPr="00546646" w14:paraId="61480CE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C6C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E1E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A02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66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EED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45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F08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C61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.2096592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BE9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.7992488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9D5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.45737855</w:t>
            </w:r>
          </w:p>
        </w:tc>
      </w:tr>
      <w:tr w:rsidR="00546646" w:rsidRPr="00546646" w14:paraId="3F9E411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04D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7C8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5CF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265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A80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52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F4A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BE2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3.0506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074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9.095254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778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5.84784601</w:t>
            </w:r>
          </w:p>
        </w:tc>
      </w:tr>
      <w:tr w:rsidR="00546646" w:rsidRPr="00546646" w14:paraId="4FEB2C5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1C4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A2D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A31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1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B88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64A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96E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640893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671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68624103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DB6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824931256</w:t>
            </w:r>
          </w:p>
        </w:tc>
      </w:tr>
      <w:tr w:rsidR="00546646" w:rsidRPr="00546646" w14:paraId="1E0AA9A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165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318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53B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2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821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1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16C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C43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6445861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251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40320928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91E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558203483</w:t>
            </w:r>
          </w:p>
        </w:tc>
      </w:tr>
      <w:tr w:rsidR="00546646" w:rsidRPr="00546646" w14:paraId="33E42A86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52B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6D3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4B1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3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CFA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6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18A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D13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94780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5CE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2495732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FFE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833180568</w:t>
            </w:r>
          </w:p>
        </w:tc>
      </w:tr>
      <w:tr w:rsidR="00546646" w:rsidRPr="00546646" w14:paraId="6459F97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213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10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CA5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749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7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2CD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6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CF0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523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39027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2E1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5332606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434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77653631</w:t>
            </w:r>
          </w:p>
        </w:tc>
      </w:tr>
      <w:tr w:rsidR="00546646" w:rsidRPr="00546646" w14:paraId="6254F262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A33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76A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B51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122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234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01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DC9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747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.417343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748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.7415485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B48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2.87709497</w:t>
            </w:r>
          </w:p>
        </w:tc>
      </w:tr>
      <w:tr w:rsidR="00546646" w:rsidRPr="00546646" w14:paraId="26D551FA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8FE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D69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CC3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810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919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64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88F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C17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0.825574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07B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1.044711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B94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.541899441</w:t>
            </w:r>
          </w:p>
        </w:tc>
      </w:tr>
      <w:tr w:rsidR="00546646" w:rsidRPr="00546646" w14:paraId="7BAECA6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A95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D11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233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3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10F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3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27A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D2D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6638940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73F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574700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B4F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815642458</w:t>
            </w:r>
          </w:p>
        </w:tc>
      </w:tr>
      <w:tr w:rsidR="00546646" w:rsidRPr="00546646" w14:paraId="1B08FFED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2F0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5B0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93E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98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F0B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77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B16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CD5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7578068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F49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2224645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465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.4301676</w:t>
            </w:r>
          </w:p>
        </w:tc>
      </w:tr>
      <w:tr w:rsidR="00546646" w:rsidRPr="00546646" w14:paraId="7B47C417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E0C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A05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063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287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594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66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B95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F45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3.88615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1D6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4.1701199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891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.63128492</w:t>
            </w:r>
          </w:p>
        </w:tc>
      </w:tr>
      <w:tr w:rsidR="00546646" w:rsidRPr="00546646" w14:paraId="1E55D239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A1E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55B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20C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1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31B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2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F9C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CEB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7170824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F54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1821155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AAD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094972067</w:t>
            </w:r>
          </w:p>
        </w:tc>
      </w:tr>
      <w:tr w:rsidR="00546646" w:rsidRPr="00546646" w14:paraId="64B1CFB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9F8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1C6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3AA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6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5BD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1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C11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813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261142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054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334787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518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793296089</w:t>
            </w:r>
          </w:p>
        </w:tc>
      </w:tr>
      <w:tr w:rsidR="00546646" w:rsidRPr="00546646" w14:paraId="0EE28D81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005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C15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52D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6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B2B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ABB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680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319784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47C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573609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885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837988827</w:t>
            </w:r>
          </w:p>
        </w:tc>
      </w:tr>
      <w:tr w:rsidR="00546646" w:rsidRPr="00546646" w14:paraId="0B126261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4DE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11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628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92D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7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1C5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3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FDB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3EE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814698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138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2783419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478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93986421</w:t>
            </w:r>
          </w:p>
        </w:tc>
      </w:tr>
      <w:tr w:rsidR="00546646" w:rsidRPr="00546646" w14:paraId="44C7F226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EB6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587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676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440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DD2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29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6CF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429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5.971333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F1C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5.1552905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2A7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1.90106693</w:t>
            </w:r>
          </w:p>
        </w:tc>
      </w:tr>
      <w:tr w:rsidR="00546646" w:rsidRPr="00546646" w14:paraId="62ED2A0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757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4CD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E8A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93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CF6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7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0EA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84F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.8060758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2C0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1289560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DD6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237633366</w:t>
            </w:r>
          </w:p>
        </w:tc>
      </w:tr>
      <w:tr w:rsidR="00546646" w:rsidRPr="00546646" w14:paraId="5FFFE59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538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BEC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DCD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63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0A5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7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494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D9D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3048766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F2C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6350968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CF2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826382153</w:t>
            </w:r>
          </w:p>
        </w:tc>
      </w:tr>
      <w:tr w:rsidR="00546646" w:rsidRPr="00546646" w14:paraId="6AF9BD84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4E5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249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C65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01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AE3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21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D0D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C0C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.570837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238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.3396315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C35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.45877789</w:t>
            </w:r>
          </w:p>
        </w:tc>
      </w:tr>
      <w:tr w:rsidR="00546646" w:rsidRPr="00546646" w14:paraId="74713A91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53C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0FF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A80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86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4BC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45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4FE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7B1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.178991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9B8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.0511336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C42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.13773036</w:t>
            </w:r>
          </w:p>
        </w:tc>
      </w:tr>
      <w:tr w:rsidR="00546646" w:rsidRPr="00546646" w14:paraId="66E1A660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D45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188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C37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5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C22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8A7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D75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5396299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2C9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5786490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B77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90979631</w:t>
            </w:r>
          </w:p>
        </w:tc>
      </w:tr>
      <w:tr w:rsidR="00546646" w:rsidRPr="00546646" w14:paraId="267B395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8FA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260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C58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47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019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74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DC6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8B1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1920968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FC5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05644780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BA1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140640155</w:t>
            </w:r>
          </w:p>
        </w:tc>
      </w:tr>
      <w:tr w:rsidR="00546646" w:rsidRPr="00546646" w14:paraId="277BDEA7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125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ECA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647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3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FFB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673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E74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546882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108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7764525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789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066925315</w:t>
            </w:r>
          </w:p>
        </w:tc>
      </w:tr>
      <w:tr w:rsidR="00546646" w:rsidRPr="00546646" w14:paraId="47FCC3F4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684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12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8F0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710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3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2A6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632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A00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21168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4CB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689689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331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30237913</w:t>
            </w:r>
          </w:p>
        </w:tc>
      </w:tr>
      <w:tr w:rsidR="00546646" w:rsidRPr="00546646" w14:paraId="1B9B5B8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4AF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ECE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4D9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560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64C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10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18F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192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6.385408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709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0.202556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1E8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9.75441289</w:t>
            </w:r>
          </w:p>
        </w:tc>
      </w:tr>
      <w:tr w:rsidR="00546646" w:rsidRPr="00546646" w14:paraId="1A3C1DD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74D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94E2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52B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90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A55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48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4A3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9FC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.404056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C08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2649842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F09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830391404</w:t>
            </w:r>
          </w:p>
        </w:tc>
      </w:tr>
      <w:tr w:rsidR="00546646" w:rsidRPr="00546646" w14:paraId="2A17BFD2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337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5A3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A3E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2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AA4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3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5BB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314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95256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349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793624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BA7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30237913</w:t>
            </w:r>
          </w:p>
        </w:tc>
      </w:tr>
      <w:tr w:rsidR="00546646" w:rsidRPr="00546646" w14:paraId="211A4AA9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A04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689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232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28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74D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3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951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38A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.3849173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BD6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.4139133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D96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.04681504</w:t>
            </w:r>
          </w:p>
        </w:tc>
      </w:tr>
      <w:tr w:rsidR="00546646" w:rsidRPr="00546646" w14:paraId="2A5E922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08F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CD5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102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023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16B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86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37B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2B6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9.415017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382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6.081686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33C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4.53568688</w:t>
            </w:r>
          </w:p>
        </w:tc>
      </w:tr>
      <w:tr w:rsidR="00546646" w:rsidRPr="00546646" w14:paraId="0720471A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4D0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49E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0C5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94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7B5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4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A8D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6A6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5833469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5FB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4843101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D47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997697621</w:t>
            </w:r>
          </w:p>
        </w:tc>
      </w:tr>
      <w:tr w:rsidR="00546646" w:rsidRPr="00546646" w14:paraId="3C748930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659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639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56C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71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73A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6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587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866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4308849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0DB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2043831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101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144282425</w:t>
            </w:r>
          </w:p>
        </w:tc>
      </w:tr>
      <w:tr w:rsidR="00546646" w:rsidRPr="00546646" w14:paraId="67296C1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B992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0CA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2AC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7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D78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00D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BA1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1799443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A06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855719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80A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30237913</w:t>
            </w:r>
          </w:p>
        </w:tc>
      </w:tr>
      <w:tr w:rsidR="00546646" w:rsidRPr="00546646" w14:paraId="7AA42CB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FF1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13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648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723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A19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F02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E66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049463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AAA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17633180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7D9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28265525</w:t>
            </w:r>
          </w:p>
        </w:tc>
      </w:tr>
      <w:tr w:rsidR="00546646" w:rsidRPr="00546646" w14:paraId="5AF20CEE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973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091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13A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431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7BA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62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9AC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929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.0949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A40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3.8333540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FC4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2.6124197</w:t>
            </w:r>
          </w:p>
        </w:tc>
      </w:tr>
      <w:tr w:rsidR="00546646" w:rsidRPr="00546646" w14:paraId="3AC7B4C4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E34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B67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0DF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632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4D3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9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0F5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9C8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.975333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85F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69886998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5BA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713062099</w:t>
            </w:r>
          </w:p>
        </w:tc>
      </w:tr>
      <w:tr w:rsidR="00546646" w:rsidRPr="00546646" w14:paraId="24E7426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854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49A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DA2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0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948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04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41B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92D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236109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5D5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00335278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53A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284796574</w:t>
            </w:r>
          </w:p>
        </w:tc>
      </w:tr>
      <w:tr w:rsidR="00546646" w:rsidRPr="00546646" w14:paraId="175DECC6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587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AE2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892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76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4A2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60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86D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B2E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6515023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752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3.842046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576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.55246253</w:t>
            </w:r>
          </w:p>
        </w:tc>
      </w:tr>
      <w:tr w:rsidR="00546646" w:rsidRPr="00546646" w14:paraId="54F29667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14D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41D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732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600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72C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25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7E2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B48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0.131513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27F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5.4762200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D37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.41755889</w:t>
            </w:r>
          </w:p>
        </w:tc>
      </w:tr>
      <w:tr w:rsidR="00546646" w:rsidRPr="00546646" w14:paraId="20615242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CD0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56B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935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87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AF6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4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BB0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14D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5462139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94B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10853098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CA3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28265525</w:t>
            </w:r>
          </w:p>
        </w:tc>
      </w:tr>
      <w:tr w:rsidR="00546646" w:rsidRPr="00546646" w14:paraId="4AD4659A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833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D67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41A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56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0E5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38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F5D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3C5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1210906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11F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39438718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700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.92077088</w:t>
            </w:r>
          </w:p>
        </w:tc>
      </w:tr>
      <w:tr w:rsidR="00546646" w:rsidRPr="00546646" w14:paraId="52FDD8E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B37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B30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C78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D57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8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01A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B34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1063616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048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6690674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A9C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642398287</w:t>
            </w:r>
          </w:p>
        </w:tc>
      </w:tr>
      <w:tr w:rsidR="00546646" w:rsidRPr="00546646" w14:paraId="1638118E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11E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14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7C2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A47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4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169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1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8E2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315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7394812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075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257825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411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170960187</w:t>
            </w:r>
          </w:p>
        </w:tc>
      </w:tr>
      <w:tr w:rsidR="00546646" w:rsidRPr="00546646" w14:paraId="4A96860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290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1DC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320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632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A43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24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43F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5C3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2.859213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324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3.5763969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84A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1.99063232</w:t>
            </w:r>
          </w:p>
        </w:tc>
      </w:tr>
      <w:tr w:rsidR="00546646" w:rsidRPr="00546646" w14:paraId="59897A66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FE8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47E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227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98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1BF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51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4EB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96D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.396911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F0E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7873869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A13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557377049</w:t>
            </w:r>
          </w:p>
        </w:tc>
      </w:tr>
      <w:tr w:rsidR="00546646" w:rsidRPr="00546646" w14:paraId="7168FFD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81B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D0B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20F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32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FEB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7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BCC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0A0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9390042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DD0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.94110827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F10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.70960187</w:t>
            </w:r>
          </w:p>
        </w:tc>
      </w:tr>
      <w:tr w:rsidR="00546646" w:rsidRPr="00546646" w14:paraId="0EA1462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F5C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0FE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589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79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C27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47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188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314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.463579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BA5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.3171806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69C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.81733021</w:t>
            </w:r>
          </w:p>
        </w:tc>
      </w:tr>
      <w:tr w:rsidR="00546646" w:rsidRPr="00546646" w14:paraId="41FB3F4C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A6E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8F6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B92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87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240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19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99E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1FF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.413698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1F0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.6999768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AF3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.2412178</w:t>
            </w:r>
          </w:p>
        </w:tc>
      </w:tr>
      <w:tr w:rsidR="00546646" w:rsidRPr="00546646" w14:paraId="08E03F01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258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24A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0EB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9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03A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46A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391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355053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ADF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072107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429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702576112</w:t>
            </w:r>
          </w:p>
        </w:tc>
      </w:tr>
      <w:tr w:rsidR="00546646" w:rsidRPr="00546646" w14:paraId="0DDA9334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C52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676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768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08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AA4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4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5D2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AEA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5216652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7A6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6607929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FE8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405152225</w:t>
            </w:r>
          </w:p>
        </w:tc>
      </w:tr>
      <w:tr w:rsidR="00546646" w:rsidRPr="00546646" w14:paraId="4842463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DA6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6BB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A5A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9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68D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8E9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2CB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30940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37D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521214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615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405152225</w:t>
            </w:r>
          </w:p>
        </w:tc>
      </w:tr>
      <w:tr w:rsidR="00546646" w:rsidRPr="00546646" w14:paraId="7570232F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45E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15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A94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D40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7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ABB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4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6F7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011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888572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DFE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5446378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168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171875</w:t>
            </w:r>
          </w:p>
        </w:tc>
      </w:tr>
      <w:tr w:rsidR="00546646" w:rsidRPr="00546646" w14:paraId="2830451D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B77C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022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D13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918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CBA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89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A6B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299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0.252782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DDD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0.2302077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817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2.08333333</w:t>
            </w:r>
          </w:p>
        </w:tc>
      </w:tr>
      <w:tr w:rsidR="00546646" w:rsidRPr="00546646" w14:paraId="0F2E0341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3AA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1A8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57E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62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34F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50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594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83B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.258215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8AB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2.647389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F93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989583333</w:t>
            </w:r>
          </w:p>
        </w:tc>
      </w:tr>
      <w:tr w:rsidR="00546646" w:rsidRPr="00546646" w14:paraId="0D7004AD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937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985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417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40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3A9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7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5E5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308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743324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A89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9034250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0C4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119791667</w:t>
            </w:r>
          </w:p>
        </w:tc>
      </w:tr>
      <w:tr w:rsidR="00546646" w:rsidRPr="00546646" w14:paraId="723D12CE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096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D8B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650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94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BBB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94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577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FB6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.9510125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2E1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26782706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8DC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.203125</w:t>
            </w:r>
          </w:p>
        </w:tc>
      </w:tr>
      <w:tr w:rsidR="00546646" w:rsidRPr="00546646" w14:paraId="165A08BA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660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7B8E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BBF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15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FA9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61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BF4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EE6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3.357643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A6F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4.1746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9C7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3.17708333</w:t>
            </w:r>
          </w:p>
        </w:tc>
      </w:tr>
      <w:tr w:rsidR="00546646" w:rsidRPr="00546646" w14:paraId="4F6AB0A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815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C22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C41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6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53F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77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225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0D2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8426068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299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77765300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8E7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520833333</w:t>
            </w:r>
          </w:p>
        </w:tc>
      </w:tr>
      <w:tr w:rsidR="00546646" w:rsidRPr="00546646" w14:paraId="54E9A54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356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B41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CF7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9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A3B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8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501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0C5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8694831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ABC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08366086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4F1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692708333</w:t>
            </w:r>
          </w:p>
        </w:tc>
      </w:tr>
      <w:tr w:rsidR="00546646" w:rsidRPr="00546646" w14:paraId="7C3D2598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8E07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785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544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39B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4E9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DAC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2360751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F6C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3705783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457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041666667</w:t>
            </w:r>
          </w:p>
        </w:tc>
      </w:tr>
      <w:tr w:rsidR="00546646" w:rsidRPr="00546646" w14:paraId="518BC292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34F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16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1EEF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6E9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6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B64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8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701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52A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6717064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069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1527494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CFF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088646967</w:t>
            </w:r>
          </w:p>
        </w:tc>
      </w:tr>
      <w:tr w:rsidR="00546646" w:rsidRPr="00546646" w14:paraId="0B964FCE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2956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C15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Granu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7B5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493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CCC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50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72B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A57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9.454521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3E3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6.484725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8D1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5.97200622</w:t>
            </w:r>
          </w:p>
        </w:tc>
      </w:tr>
      <w:tr w:rsidR="00546646" w:rsidRPr="00546646" w14:paraId="1F7BD39A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4324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837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Lymph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09D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838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004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40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AF4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4BC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9.942035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089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.8818737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F63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.26438569</w:t>
            </w:r>
          </w:p>
        </w:tc>
      </w:tr>
      <w:tr w:rsidR="00546646" w:rsidRPr="00546646" w14:paraId="61864AF3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82F3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937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on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51B6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19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9B4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498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6BF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1B5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.8306691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3B1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.1751527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A53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4.77449456</w:t>
            </w:r>
          </w:p>
        </w:tc>
      </w:tr>
      <w:tr w:rsidR="00546646" w:rsidRPr="00546646" w14:paraId="443B16AE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39AB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5CD1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yelocyte/Meta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95F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67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0EF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47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7C6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CD91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7654332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E0D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.0855397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1FB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0.1088647</w:t>
            </w:r>
          </w:p>
        </w:tc>
      </w:tr>
      <w:tr w:rsidR="00546646" w:rsidRPr="00546646" w14:paraId="35BBD9DB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E65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0B8A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A3F7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910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3E1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21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6F24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84C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0.50374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ACAC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3.4501018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3A8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2.19284603</w:t>
            </w:r>
          </w:p>
        </w:tc>
      </w:tr>
      <w:tr w:rsidR="00546646" w:rsidRPr="00546646" w14:paraId="51C18B75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82B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B6B9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lasmace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7D9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62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3AE0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72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5CB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F0C9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.9501798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F383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1079429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ADA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466562986</w:t>
            </w:r>
          </w:p>
        </w:tc>
      </w:tr>
      <w:tr w:rsidR="00546646" w:rsidRPr="00546646" w14:paraId="0F382541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D788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2F95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myelocyt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434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30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57C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60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7A3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F6B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0204320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359B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87372708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54B2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643856921</w:t>
            </w:r>
          </w:p>
        </w:tc>
      </w:tr>
      <w:tr w:rsidR="00546646" w:rsidRPr="00546646" w14:paraId="1C801EB4" w14:textId="77777777" w:rsidTr="00546646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FA5D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B420" w14:textId="77777777" w:rsidR="00546646" w:rsidRPr="00546646" w:rsidRDefault="00546646" w:rsidP="005466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ronormoblas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10A8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10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DF7E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3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8BCF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7665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0.8612820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BBAA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78818737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1A5D" w14:textId="77777777" w:rsidR="00546646" w:rsidRPr="00546646" w:rsidRDefault="00546646" w:rsidP="005466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466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.488335925</w:t>
            </w:r>
          </w:p>
        </w:tc>
      </w:tr>
    </w:tbl>
    <w:p w14:paraId="6A335F21" w14:textId="77777777" w:rsidR="00AE6581" w:rsidRDefault="00AE6581"/>
    <w:sectPr w:rsidR="00AE6581" w:rsidSect="0054664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646"/>
    <w:rsid w:val="00546646"/>
    <w:rsid w:val="00626CCB"/>
    <w:rsid w:val="00AC52A7"/>
    <w:rsid w:val="00AE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7C37"/>
  <w15:chartTrackingRefBased/>
  <w15:docId w15:val="{B42B9B00-3204-4D80-A6C5-450FB75C4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66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6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6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6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6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6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6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6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6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6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6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6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6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6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6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6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6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6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6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6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6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6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6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6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6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6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64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4664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6646"/>
    <w:rPr>
      <w:color w:val="96607D"/>
      <w:u w:val="single"/>
    </w:rPr>
  </w:style>
  <w:style w:type="paragraph" w:customStyle="1" w:styleId="msonormal0">
    <w:name w:val="msonormal"/>
    <w:basedOn w:val="Normal"/>
    <w:rsid w:val="0054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/>
      <w14:ligatures w14:val="none"/>
    </w:rPr>
  </w:style>
  <w:style w:type="paragraph" w:customStyle="1" w:styleId="xl63">
    <w:name w:val="xl63"/>
    <w:basedOn w:val="Normal"/>
    <w:rsid w:val="0054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/>
      <w14:ligatures w14:val="none"/>
    </w:rPr>
  </w:style>
  <w:style w:type="paragraph" w:customStyle="1" w:styleId="xl64">
    <w:name w:val="xl64"/>
    <w:basedOn w:val="Normal"/>
    <w:rsid w:val="0054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/>
      <w14:ligatures w14:val="none"/>
    </w:rPr>
  </w:style>
  <w:style w:type="paragraph" w:customStyle="1" w:styleId="xl65">
    <w:name w:val="xl65"/>
    <w:basedOn w:val="Normal"/>
    <w:rsid w:val="0054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6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395</Words>
  <Characters>7955</Characters>
  <Application>Microsoft Office Word</Application>
  <DocSecurity>0</DocSecurity>
  <Lines>66</Lines>
  <Paragraphs>18</Paragraphs>
  <ScaleCrop>false</ScaleCrop>
  <Company>Karolinska Institutet</Company>
  <LinksUpToDate>false</LinksUpToDate>
  <CharactersWithSpaces>9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Saft</dc:creator>
  <cp:keywords/>
  <dc:description/>
  <cp:lastModifiedBy>Leonie Saft</cp:lastModifiedBy>
  <cp:revision>1</cp:revision>
  <dcterms:created xsi:type="dcterms:W3CDTF">2025-01-29T13:36:00Z</dcterms:created>
  <dcterms:modified xsi:type="dcterms:W3CDTF">2025-01-29T13:41:00Z</dcterms:modified>
</cp:coreProperties>
</file>